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D27F6C" w14:textId="40355305" w:rsidR="001553D0" w:rsidRPr="001553D0" w:rsidRDefault="001553D0" w:rsidP="001553D0">
      <w:pPr>
        <w:rPr>
          <w:b/>
        </w:rPr>
      </w:pPr>
      <w:r>
        <w:rPr>
          <w:b/>
        </w:rPr>
        <w:t>S3 Table</w:t>
      </w:r>
      <w:bookmarkStart w:id="0" w:name="_GoBack"/>
      <w:bookmarkEnd w:id="0"/>
      <w:r>
        <w:rPr>
          <w:b/>
        </w:rPr>
        <w:t>.</w:t>
      </w:r>
      <w:r>
        <w:t xml:space="preserve"> Results from general linear models of the effects of traits on scales of effect of forest bird species’ responses to urbanization intensity in Pennsylvania, USA.</w:t>
      </w:r>
    </w:p>
    <w:p w14:paraId="3C6EF899" w14:textId="77777777" w:rsidR="001553D0" w:rsidRDefault="001553D0" w:rsidP="001553D0"/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463"/>
        <w:gridCol w:w="753"/>
        <w:gridCol w:w="1183"/>
        <w:gridCol w:w="716"/>
        <w:gridCol w:w="1316"/>
        <w:gridCol w:w="1383"/>
      </w:tblGrid>
      <w:tr w:rsidR="001553D0" w14:paraId="431799F1" w14:textId="77777777" w:rsidTr="001553D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843DF6D" w14:textId="77777777" w:rsidR="001553D0" w:rsidRDefault="001553D0">
            <w:r>
              <w:t>Trai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EDF03E8" w14:textId="77777777" w:rsidR="001553D0" w:rsidRDefault="001553D0">
            <w:r>
              <w:t>λ M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CA5B4AC" w14:textId="77777777" w:rsidR="001553D0" w:rsidRDefault="001553D0">
            <w: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C10F8B6" w14:textId="77777777" w:rsidR="001553D0" w:rsidRDefault="001553D0">
            <w:pPr>
              <w:rPr>
                <w:i/>
              </w:rPr>
            </w:pPr>
            <w:r>
              <w:rPr>
                <w:i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22229DE" w14:textId="77777777" w:rsidR="001553D0" w:rsidRDefault="001553D0">
            <w:r>
              <w:t>Residual d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3AD1BFE" w14:textId="77777777" w:rsidR="001553D0" w:rsidRDefault="001553D0">
            <w:r>
              <w:t>Adjusted R</w:t>
            </w:r>
            <w:r>
              <w:rPr>
                <w:vertAlign w:val="superscript"/>
              </w:rPr>
              <w:t>2</w:t>
            </w:r>
          </w:p>
        </w:tc>
      </w:tr>
      <w:tr w:rsidR="001553D0" w14:paraId="2C1B2394" w14:textId="77777777" w:rsidTr="001553D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B799501" w14:textId="77777777" w:rsidR="001553D0" w:rsidRDefault="001553D0">
            <w:r>
              <w:t>Biparental nestbuil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2563B22" w14:textId="77777777" w:rsidR="001553D0" w:rsidRDefault="001553D0">
            <w: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1272CE4" w14:textId="77777777" w:rsidR="001553D0" w:rsidRDefault="001553D0">
            <w:r>
              <w:t>NA - 0.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6F200BF" w14:textId="77777777" w:rsidR="001553D0" w:rsidRDefault="001553D0">
            <w:r>
              <w:t>-0.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D1368AA" w14:textId="77777777" w:rsidR="001553D0" w:rsidRDefault="001553D0">
            <w:r>
              <w:t>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CA33453" w14:textId="77777777" w:rsidR="001553D0" w:rsidRDefault="001553D0">
            <w:r>
              <w:t>-0.02</w:t>
            </w:r>
          </w:p>
        </w:tc>
      </w:tr>
      <w:tr w:rsidR="001553D0" w14:paraId="386C2B06" w14:textId="77777777" w:rsidTr="001553D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830ACEC" w14:textId="77777777" w:rsidR="001553D0" w:rsidRDefault="001553D0">
            <w:r>
              <w:t>Body ma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E66B080" w14:textId="77777777" w:rsidR="001553D0" w:rsidRDefault="001553D0">
            <w: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48E0560" w14:textId="77777777" w:rsidR="001553D0" w:rsidRDefault="001553D0">
            <w:r>
              <w:t>NA - 0.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7711CDA" w14:textId="77777777" w:rsidR="001553D0" w:rsidRDefault="001553D0">
            <w: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96C9D1B" w14:textId="77777777" w:rsidR="001553D0" w:rsidRDefault="001553D0">
            <w:r>
              <w:t>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6D3DA57" w14:textId="77777777" w:rsidR="001553D0" w:rsidRDefault="001553D0">
            <w:r>
              <w:t>-0.01</w:t>
            </w:r>
          </w:p>
        </w:tc>
      </w:tr>
      <w:tr w:rsidR="001553D0" w14:paraId="3D2367EA" w14:textId="77777777" w:rsidTr="001553D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8BB62EB" w14:textId="77777777" w:rsidR="001553D0" w:rsidRDefault="001553D0">
            <w:r>
              <w:t>Cavity nest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7CE8DC4" w14:textId="77777777" w:rsidR="001553D0" w:rsidRDefault="001553D0">
            <w: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A215B1E" w14:textId="77777777" w:rsidR="001553D0" w:rsidRDefault="001553D0">
            <w:r>
              <w:t>NA - 0.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CB1493E" w14:textId="77777777" w:rsidR="001553D0" w:rsidRDefault="001553D0">
            <w:r>
              <w:t>2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853A3F7" w14:textId="77777777" w:rsidR="001553D0" w:rsidRDefault="001553D0">
            <w:r>
              <w:t>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BC62FC5" w14:textId="77777777" w:rsidR="001553D0" w:rsidRDefault="001553D0">
            <w:r>
              <w:t>0.00</w:t>
            </w:r>
          </w:p>
        </w:tc>
      </w:tr>
      <w:tr w:rsidR="001553D0" w14:paraId="1D99D672" w14:textId="77777777" w:rsidTr="001553D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2566390" w14:textId="77777777" w:rsidR="001553D0" w:rsidRDefault="001553D0">
            <w:r>
              <w:t>Clutch siz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7363FD7" w14:textId="77777777" w:rsidR="001553D0" w:rsidRDefault="001553D0">
            <w: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73BDB3F" w14:textId="77777777" w:rsidR="001553D0" w:rsidRDefault="001553D0">
            <w:r>
              <w:t>NA - 0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E56C5F1" w14:textId="77777777" w:rsidR="001553D0" w:rsidRDefault="001553D0">
            <w:r>
              <w:t>0.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1F4A863" w14:textId="77777777" w:rsidR="001553D0" w:rsidRDefault="001553D0">
            <w:r>
              <w:t>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1EC9EED" w14:textId="77777777" w:rsidR="001553D0" w:rsidRDefault="001553D0">
            <w:r>
              <w:t>0.01</w:t>
            </w:r>
          </w:p>
        </w:tc>
      </w:tr>
      <w:tr w:rsidR="001553D0" w14:paraId="054DA86A" w14:textId="77777777" w:rsidTr="001553D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1C4A011" w14:textId="77777777" w:rsidR="001553D0" w:rsidRDefault="001553D0">
            <w:r>
              <w:t>Clutches per y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F3D7F0B" w14:textId="77777777" w:rsidR="001553D0" w:rsidRDefault="001553D0">
            <w: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53FC527" w14:textId="77777777" w:rsidR="001553D0" w:rsidRDefault="001553D0">
            <w:r>
              <w:t>NA - 0.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A7B4230" w14:textId="77777777" w:rsidR="001553D0" w:rsidRDefault="001553D0">
            <w:r>
              <w:t>0.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5A6D6D2" w14:textId="77777777" w:rsidR="001553D0" w:rsidRDefault="001553D0">
            <w: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C8C16A5" w14:textId="77777777" w:rsidR="001553D0" w:rsidRDefault="001553D0">
            <w:r>
              <w:t>-0.02</w:t>
            </w:r>
          </w:p>
        </w:tc>
      </w:tr>
      <w:tr w:rsidR="001553D0" w14:paraId="200E437B" w14:textId="77777777" w:rsidTr="001553D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F429046" w14:textId="77777777" w:rsidR="001553D0" w:rsidRDefault="001553D0">
            <w:r>
              <w:t>Duration in n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7A595E4" w14:textId="77777777" w:rsidR="001553D0" w:rsidRDefault="001553D0">
            <w: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673F1BD" w14:textId="77777777" w:rsidR="001553D0" w:rsidRDefault="001553D0">
            <w:r>
              <w:t>NA - 0.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90DDC6A" w14:textId="77777777" w:rsidR="001553D0" w:rsidRDefault="001553D0">
            <w: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3CDB8FC" w14:textId="77777777" w:rsidR="001553D0" w:rsidRDefault="001553D0">
            <w:r>
              <w:t>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63E534C" w14:textId="77777777" w:rsidR="001553D0" w:rsidRDefault="001553D0">
            <w:r>
              <w:t>0.00</w:t>
            </w:r>
          </w:p>
        </w:tc>
      </w:tr>
      <w:tr w:rsidR="001553D0" w14:paraId="0DACB1AD" w14:textId="77777777" w:rsidTr="001553D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E3F9A5A" w14:textId="77777777" w:rsidR="001553D0" w:rsidRDefault="001553D0">
            <w:r>
              <w:t>Fledglings per n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9115246" w14:textId="77777777" w:rsidR="001553D0" w:rsidRDefault="001553D0">
            <w: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88E30A1" w14:textId="77777777" w:rsidR="001553D0" w:rsidRDefault="001553D0">
            <w:r>
              <w:t>NA - 0.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1EC6B3A" w14:textId="77777777" w:rsidR="001553D0" w:rsidRDefault="001553D0">
            <w:r>
              <w:t>0.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5DA68A3" w14:textId="77777777" w:rsidR="001553D0" w:rsidRDefault="001553D0">
            <w: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6ED0384" w14:textId="77777777" w:rsidR="001553D0" w:rsidRDefault="001553D0">
            <w:r>
              <w:t>-0.03</w:t>
            </w:r>
          </w:p>
        </w:tc>
      </w:tr>
      <w:tr w:rsidR="001553D0" w14:paraId="730ABD83" w14:textId="77777777" w:rsidTr="001553D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52901B4" w14:textId="77777777" w:rsidR="001553D0" w:rsidRDefault="001553D0">
            <w:r>
              <w:t>Flock siz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13337A7" w14:textId="77777777" w:rsidR="001553D0" w:rsidRDefault="001553D0">
            <w: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4EAAC4E" w14:textId="77777777" w:rsidR="001553D0" w:rsidRDefault="001553D0">
            <w:r>
              <w:t>NA - 0.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9E0ED60" w14:textId="77777777" w:rsidR="001553D0" w:rsidRDefault="001553D0">
            <w:r>
              <w:t>0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4FF5454" w14:textId="77777777" w:rsidR="001553D0" w:rsidRDefault="001553D0">
            <w: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252F194" w14:textId="77777777" w:rsidR="001553D0" w:rsidRDefault="001553D0">
            <w:r>
              <w:t>0.08</w:t>
            </w:r>
          </w:p>
        </w:tc>
      </w:tr>
      <w:tr w:rsidR="001553D0" w14:paraId="0FB4DD91" w14:textId="77777777" w:rsidTr="001553D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E154971" w14:textId="77777777" w:rsidR="001553D0" w:rsidRDefault="001553D0">
            <w:r>
              <w:t>Foraging heigh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1AF61D3" w14:textId="77777777" w:rsidR="001553D0" w:rsidRDefault="001553D0">
            <w: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048932D" w14:textId="77777777" w:rsidR="001553D0" w:rsidRDefault="001553D0">
            <w:r>
              <w:t>NA - 0.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B42EFAD" w14:textId="77777777" w:rsidR="001553D0" w:rsidRDefault="001553D0">
            <w:r>
              <w:t>-0.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1F1A0E1" w14:textId="77777777" w:rsidR="001553D0" w:rsidRDefault="001553D0">
            <w: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DB5BA33" w14:textId="77777777" w:rsidR="001553D0" w:rsidRDefault="001553D0">
            <w:r>
              <w:t>0.03</w:t>
            </w:r>
          </w:p>
        </w:tc>
      </w:tr>
      <w:tr w:rsidR="001553D0" w14:paraId="75538D40" w14:textId="77777777" w:rsidTr="001553D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8A4CF81" w14:textId="77777777" w:rsidR="001553D0" w:rsidRDefault="001553D0">
            <w:r>
              <w:t>Frugivo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5B95ACF" w14:textId="77777777" w:rsidR="001553D0" w:rsidRDefault="001553D0">
            <w: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2DD93F6" w14:textId="77777777" w:rsidR="001553D0" w:rsidRDefault="001553D0">
            <w:r>
              <w:t>NA - 0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9821943" w14:textId="77777777" w:rsidR="001553D0" w:rsidRDefault="001553D0">
            <w:r>
              <w:t>3.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F0FF177" w14:textId="77777777" w:rsidR="001553D0" w:rsidRDefault="001553D0">
            <w:r>
              <w:t>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1AF18B4" w14:textId="77777777" w:rsidR="001553D0" w:rsidRDefault="001553D0">
            <w:r>
              <w:t>0.05</w:t>
            </w:r>
          </w:p>
        </w:tc>
      </w:tr>
      <w:tr w:rsidR="001553D0" w14:paraId="054F4E14" w14:textId="77777777" w:rsidTr="001553D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15EC49E" w14:textId="77777777" w:rsidR="001553D0" w:rsidRDefault="001553D0">
            <w:proofErr w:type="spellStart"/>
            <w:r>
              <w:t>Granivor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BA99852" w14:textId="77777777" w:rsidR="001553D0" w:rsidRDefault="001553D0">
            <w: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4456119" w14:textId="77777777" w:rsidR="001553D0" w:rsidRDefault="001553D0">
            <w:r>
              <w:t>NA - 0.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4AAD7B8" w14:textId="77777777" w:rsidR="001553D0" w:rsidRDefault="001553D0">
            <w:r>
              <w:t>4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9228D4E" w14:textId="77777777" w:rsidR="001553D0" w:rsidRDefault="001553D0">
            <w:r>
              <w:t>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D93AC8C" w14:textId="77777777" w:rsidR="001553D0" w:rsidRDefault="001553D0">
            <w:r>
              <w:t>0.10</w:t>
            </w:r>
          </w:p>
        </w:tc>
      </w:tr>
      <w:tr w:rsidR="001553D0" w14:paraId="04B464EF" w14:textId="77777777" w:rsidTr="001553D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E73193A" w14:textId="77777777" w:rsidR="001553D0" w:rsidRDefault="001553D0">
            <w:r>
              <w:t>Lifesp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09B963F" w14:textId="77777777" w:rsidR="001553D0" w:rsidRDefault="001553D0">
            <w: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BDFAFFF" w14:textId="77777777" w:rsidR="001553D0" w:rsidRDefault="001553D0">
            <w:r>
              <w:t>NA - 0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F6FC3EC" w14:textId="77777777" w:rsidR="001553D0" w:rsidRDefault="001553D0">
            <w:r>
              <w:t>0.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DBBF8FE" w14:textId="77777777" w:rsidR="001553D0" w:rsidRDefault="001553D0">
            <w:r>
              <w:t>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F4C1452" w14:textId="77777777" w:rsidR="001553D0" w:rsidRDefault="001553D0">
            <w:r>
              <w:t>0.03</w:t>
            </w:r>
          </w:p>
        </w:tc>
      </w:tr>
      <w:tr w:rsidR="001553D0" w14:paraId="7408CB1F" w14:textId="77777777" w:rsidTr="001553D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790E1D2" w14:textId="77777777" w:rsidR="001553D0" w:rsidRDefault="001553D0">
            <w:r>
              <w:t>Migratory stat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C33E339" w14:textId="77777777" w:rsidR="001553D0" w:rsidRDefault="001553D0">
            <w: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DA0C272" w14:textId="77777777" w:rsidR="001553D0" w:rsidRDefault="001553D0">
            <w:r>
              <w:t>NA - 0.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B5066DA" w14:textId="77777777" w:rsidR="001553D0" w:rsidRDefault="001553D0">
            <w:r>
              <w:t>2.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686B86C" w14:textId="77777777" w:rsidR="001553D0" w:rsidRDefault="001553D0">
            <w:r>
              <w:t>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95DF190" w14:textId="77777777" w:rsidR="001553D0" w:rsidRDefault="001553D0">
            <w:r>
              <w:t>0.02</w:t>
            </w:r>
          </w:p>
        </w:tc>
      </w:tr>
      <w:tr w:rsidR="001553D0" w14:paraId="4CD9D78B" w14:textId="77777777" w:rsidTr="001553D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0654BBE" w14:textId="77777777" w:rsidR="001553D0" w:rsidRDefault="001553D0">
            <w:r>
              <w:t>Nesting heigh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91765A8" w14:textId="77777777" w:rsidR="001553D0" w:rsidRDefault="001553D0">
            <w: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1A3A943" w14:textId="77777777" w:rsidR="001553D0" w:rsidRDefault="001553D0">
            <w:r>
              <w:t>NA - 0.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EA130E6" w14:textId="77777777" w:rsidR="001553D0" w:rsidRDefault="001553D0">
            <w: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8DDE549" w14:textId="77777777" w:rsidR="001553D0" w:rsidRDefault="001553D0">
            <w: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3B1F391" w14:textId="77777777" w:rsidR="001553D0" w:rsidRDefault="001553D0">
            <w:r>
              <w:t>-0.02</w:t>
            </w:r>
          </w:p>
        </w:tc>
      </w:tr>
      <w:tr w:rsidR="001553D0" w14:paraId="1ADAF218" w14:textId="77777777" w:rsidTr="001553D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C2ECF7A" w14:textId="77777777" w:rsidR="001553D0" w:rsidRDefault="001553D0">
            <w:proofErr w:type="spellStart"/>
            <w:r>
              <w:t>Omnivor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ADA6F50" w14:textId="77777777" w:rsidR="001553D0" w:rsidRDefault="001553D0">
            <w: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8ED0A6E" w14:textId="77777777" w:rsidR="001553D0" w:rsidRDefault="001553D0">
            <w:r>
              <w:t>NA - 0.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8B60AE8" w14:textId="77777777" w:rsidR="001553D0" w:rsidRDefault="001553D0">
            <w:r>
              <w:t>4.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ACD4451" w14:textId="77777777" w:rsidR="001553D0" w:rsidRDefault="001553D0">
            <w:r>
              <w:t>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FC2AFB0" w14:textId="77777777" w:rsidR="001553D0" w:rsidRDefault="001553D0">
            <w:r>
              <w:t>0.09</w:t>
            </w:r>
          </w:p>
        </w:tc>
      </w:tr>
      <w:tr w:rsidR="001553D0" w14:paraId="55278697" w14:textId="77777777" w:rsidTr="001553D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C863FA2" w14:textId="77777777" w:rsidR="001553D0" w:rsidRDefault="001553D0">
            <w:r>
              <w:t>Song frequenc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5441D8B" w14:textId="77777777" w:rsidR="001553D0" w:rsidRDefault="001553D0">
            <w: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12E225B" w14:textId="77777777" w:rsidR="001553D0" w:rsidRDefault="001553D0">
            <w:r>
              <w:t>NA - 0.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1E8D421" w14:textId="77777777" w:rsidR="001553D0" w:rsidRDefault="001553D0">
            <w: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C1EAC02" w14:textId="77777777" w:rsidR="001553D0" w:rsidRDefault="001553D0">
            <w: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FB9C781" w14:textId="77777777" w:rsidR="001553D0" w:rsidRDefault="001553D0">
            <w:r>
              <w:t>-0.00</w:t>
            </w:r>
          </w:p>
        </w:tc>
      </w:tr>
      <w:tr w:rsidR="001553D0" w14:paraId="2149A3B0" w14:textId="77777777" w:rsidTr="001553D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86329D1" w14:textId="77777777" w:rsidR="001553D0" w:rsidRDefault="001553D0">
            <w:r>
              <w:t xml:space="preserve">Song length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F482465" w14:textId="77777777" w:rsidR="001553D0" w:rsidRDefault="001553D0">
            <w: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DA91EFE" w14:textId="77777777" w:rsidR="001553D0" w:rsidRDefault="001553D0">
            <w:r>
              <w:t>NA - 0.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C16CA1E" w14:textId="77777777" w:rsidR="001553D0" w:rsidRDefault="001553D0">
            <w:r>
              <w:t>-0.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154C48E" w14:textId="77777777" w:rsidR="001553D0" w:rsidRDefault="001553D0">
            <w: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C05458A" w14:textId="77777777" w:rsidR="001553D0" w:rsidRDefault="001553D0">
            <w:r>
              <w:t>-0.00</w:t>
            </w:r>
          </w:p>
        </w:tc>
      </w:tr>
      <w:tr w:rsidR="001553D0" w14:paraId="0C99A94C" w14:textId="77777777" w:rsidTr="001553D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11967CA" w14:textId="77777777" w:rsidR="001553D0" w:rsidRDefault="001553D0">
            <w:r>
              <w:t>Song ran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6AF637B" w14:textId="77777777" w:rsidR="001553D0" w:rsidRDefault="001553D0">
            <w: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188613D" w14:textId="77777777" w:rsidR="001553D0" w:rsidRDefault="001553D0">
            <w:r>
              <w:t>NA - 0.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8074F28" w14:textId="77777777" w:rsidR="001553D0" w:rsidRDefault="001553D0">
            <w: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B747DE1" w14:textId="77777777" w:rsidR="001553D0" w:rsidRDefault="001553D0">
            <w: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F0E2476" w14:textId="77777777" w:rsidR="001553D0" w:rsidRDefault="001553D0">
            <w:r>
              <w:t>-0.02</w:t>
            </w:r>
          </w:p>
        </w:tc>
      </w:tr>
      <w:tr w:rsidR="001553D0" w14:paraId="6F57DD2B" w14:textId="77777777" w:rsidTr="001553D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E0087C5" w14:textId="77777777" w:rsidR="001553D0" w:rsidRDefault="001553D0">
            <w:r>
              <w:t>Territo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565957C" w14:textId="77777777" w:rsidR="001553D0" w:rsidRDefault="001553D0">
            <w: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524BF3D" w14:textId="77777777" w:rsidR="001553D0" w:rsidRDefault="001553D0">
            <w:r>
              <w:t>NA - 0.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DC97779" w14:textId="77777777" w:rsidR="001553D0" w:rsidRDefault="001553D0">
            <w:r>
              <w:t>-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4F967E0" w14:textId="77777777" w:rsidR="001553D0" w:rsidRDefault="001553D0">
            <w: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F12CD39" w14:textId="77777777" w:rsidR="001553D0" w:rsidRDefault="001553D0">
            <w:r>
              <w:t>-0.02</w:t>
            </w:r>
          </w:p>
        </w:tc>
      </w:tr>
      <w:tr w:rsidR="001553D0" w14:paraId="04B0B975" w14:textId="77777777" w:rsidTr="001553D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8CCB62E" w14:textId="77777777" w:rsidR="001553D0" w:rsidRDefault="001553D0">
            <w:r>
              <w:t>Wingsp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075CA6C" w14:textId="77777777" w:rsidR="001553D0" w:rsidRDefault="001553D0">
            <w: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1E33E31" w14:textId="77777777" w:rsidR="001553D0" w:rsidRDefault="001553D0">
            <w:r>
              <w:t>NA - 0.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5D5B70B" w14:textId="77777777" w:rsidR="001553D0" w:rsidRDefault="001553D0">
            <w: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2DBECC0" w14:textId="77777777" w:rsidR="001553D0" w:rsidRDefault="001553D0">
            <w:r>
              <w:t>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A164DBA" w14:textId="77777777" w:rsidR="001553D0" w:rsidRDefault="001553D0">
            <w:r>
              <w:t>0.01</w:t>
            </w:r>
          </w:p>
        </w:tc>
      </w:tr>
    </w:tbl>
    <w:p w14:paraId="282BE3EE" w14:textId="77777777" w:rsidR="00B50C82" w:rsidRDefault="00B50C82"/>
    <w:sectPr w:rsidR="00B50C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A5E"/>
    <w:rsid w:val="001553D0"/>
    <w:rsid w:val="00B50C82"/>
    <w:rsid w:val="00D37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76BAA"/>
  <w15:chartTrackingRefBased/>
  <w15:docId w15:val="{69A9F0E8-DB0E-48B0-9F3F-D5916F073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53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53D0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983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on, Grant</dc:creator>
  <cp:keywords/>
  <dc:description/>
  <cp:lastModifiedBy>Paton, Grant</cp:lastModifiedBy>
  <cp:revision>2</cp:revision>
  <dcterms:created xsi:type="dcterms:W3CDTF">2019-07-16T00:41:00Z</dcterms:created>
  <dcterms:modified xsi:type="dcterms:W3CDTF">2019-07-16T00:42:00Z</dcterms:modified>
</cp:coreProperties>
</file>